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F1A57" w14:textId="3055B4E4" w:rsidR="00150D30" w:rsidRPr="00590926" w:rsidRDefault="00150D30" w:rsidP="00590926">
      <w:pPr>
        <w:spacing w:line="480" w:lineRule="auto"/>
        <w:rPr>
          <w:rFonts w:eastAsia="MS Gothic"/>
          <w:color w:val="000000"/>
          <w:kern w:val="24"/>
          <w:szCs w:val="24"/>
        </w:rPr>
      </w:pPr>
      <w:r>
        <w:rPr>
          <w:rFonts w:eastAsia="MS Gothic"/>
          <w:b/>
          <w:color w:val="000000"/>
          <w:kern w:val="24"/>
          <w:szCs w:val="24"/>
        </w:rPr>
        <w:t xml:space="preserve">Supplemental </w:t>
      </w:r>
      <w:r w:rsidR="009F407B" w:rsidRPr="00602761">
        <w:rPr>
          <w:rFonts w:eastAsia="MS Gothic"/>
          <w:b/>
          <w:color w:val="000000"/>
          <w:kern w:val="24"/>
          <w:szCs w:val="24"/>
        </w:rPr>
        <w:t>T</w:t>
      </w:r>
      <w:r w:rsidR="009F407B" w:rsidRPr="00FB4463">
        <w:rPr>
          <w:rFonts w:eastAsia="MS Gothic"/>
          <w:b/>
          <w:color w:val="000000"/>
          <w:kern w:val="24"/>
          <w:szCs w:val="24"/>
        </w:rPr>
        <w:t xml:space="preserve">able </w:t>
      </w:r>
      <w:r w:rsidR="00DF3C24">
        <w:rPr>
          <w:rFonts w:eastAsia="MS Gothic"/>
          <w:b/>
          <w:color w:val="000000"/>
          <w:kern w:val="24"/>
          <w:szCs w:val="24"/>
        </w:rPr>
        <w:t>S</w:t>
      </w:r>
      <w:r w:rsidR="009F407B" w:rsidRPr="00FB4463">
        <w:rPr>
          <w:rFonts w:eastAsia="MS Gothic"/>
          <w:b/>
          <w:color w:val="000000"/>
          <w:kern w:val="24"/>
          <w:szCs w:val="24"/>
        </w:rPr>
        <w:t xml:space="preserve">1. </w:t>
      </w:r>
      <w:r w:rsidR="00C17C16">
        <w:rPr>
          <w:rFonts w:eastAsia="MS Gothic"/>
          <w:color w:val="000000"/>
          <w:kern w:val="24"/>
          <w:szCs w:val="24"/>
        </w:rPr>
        <w:t>C</w:t>
      </w:r>
      <w:r w:rsidR="007512D2">
        <w:rPr>
          <w:rFonts w:eastAsia="MS Gothic"/>
          <w:color w:val="000000"/>
          <w:kern w:val="24"/>
          <w:szCs w:val="24"/>
        </w:rPr>
        <w:t xml:space="preserve">haracteristics </w:t>
      </w:r>
      <w:r w:rsidR="00A325BD">
        <w:rPr>
          <w:rFonts w:eastAsia="MS Gothic"/>
          <w:color w:val="000000"/>
          <w:kern w:val="24"/>
          <w:szCs w:val="24"/>
        </w:rPr>
        <w:t xml:space="preserve">of the rats </w:t>
      </w:r>
      <w:r w:rsidR="007512D2">
        <w:rPr>
          <w:rFonts w:eastAsia="MS Gothic"/>
          <w:color w:val="000000"/>
          <w:kern w:val="24"/>
          <w:szCs w:val="24"/>
        </w:rPr>
        <w:t>for organ damage assessment after cardiac arrest</w:t>
      </w:r>
    </w:p>
    <w:tbl>
      <w:tblPr>
        <w:tblW w:w="93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92"/>
        <w:gridCol w:w="1538"/>
        <w:gridCol w:w="1260"/>
        <w:gridCol w:w="1170"/>
        <w:gridCol w:w="1530"/>
        <w:gridCol w:w="1170"/>
      </w:tblGrid>
      <w:tr w:rsidR="00067EC7" w:rsidRPr="006A5109" w14:paraId="678FC5A9" w14:textId="3EDF1BBF" w:rsidTr="009A6F3E">
        <w:trPr>
          <w:trHeight w:val="14"/>
        </w:trPr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AD29E2" w14:textId="28ACF728" w:rsidR="00C17C16" w:rsidRPr="006A5109" w:rsidRDefault="00C17C16" w:rsidP="00150D30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6A5109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t>Variable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F131A2" w14:textId="1671E182" w:rsidR="00C17C16" w:rsidRPr="006A5109" w:rsidRDefault="00C17C16" w:rsidP="00150D30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6A5109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Baselin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E92E539" w14:textId="161C5ABF" w:rsidR="00067EC7" w:rsidRDefault="00C17C16" w:rsidP="00150D30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</w:pPr>
            <w:r w:rsidRPr="006A5109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20</w:t>
            </w:r>
            <w:r w:rsidR="000C7CD3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-</w:t>
            </w:r>
            <w:r w:rsidRPr="006A5109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min</w:t>
            </w:r>
          </w:p>
          <w:p w14:paraId="0705A6EE" w14:textId="7A2D1531" w:rsidR="00C17C16" w:rsidRPr="006A5109" w:rsidRDefault="00C17C16" w:rsidP="00150D30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</w:pPr>
            <w:r w:rsidRPr="006A5109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after C</w:t>
            </w:r>
            <w:r w:rsidR="000C5AD1" w:rsidRPr="006A5109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P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13DC89A" w14:textId="77777777" w:rsidR="00C17C16" w:rsidRPr="006A5109" w:rsidRDefault="00C17C16" w:rsidP="00150D30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</w:pPr>
            <w:r w:rsidRPr="006A5109">
              <w:rPr>
                <w:rFonts w:ascii="Arial" w:eastAsia="Helvetica Neue Medium" w:hAnsi="Arial" w:cs="Arial"/>
                <w:i/>
                <w:iCs/>
                <w:color w:val="000000"/>
                <w:sz w:val="21"/>
                <w:szCs w:val="21"/>
                <w:lang w:eastAsia="ja-JP"/>
              </w:rPr>
              <w:t>P</w:t>
            </w:r>
            <w:r w:rsidRPr="006A5109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 xml:space="preserve"> value</w:t>
            </w:r>
          </w:p>
          <w:p w14:paraId="441336D9" w14:textId="763E8686" w:rsidR="00C17C16" w:rsidRPr="006A5109" w:rsidRDefault="00362A62" w:rsidP="00150D30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</w:pPr>
            <w:r w:rsidRPr="006A5109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 xml:space="preserve">vs </w:t>
            </w:r>
            <w:r w:rsidR="00C17C16" w:rsidRPr="006A5109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Baselin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D347864" w14:textId="0E72C88B" w:rsidR="00067EC7" w:rsidRDefault="00C17C16" w:rsidP="00150D30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</w:pPr>
            <w:r w:rsidRPr="006A5109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2</w:t>
            </w:r>
            <w:r w:rsidR="000C7CD3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-</w:t>
            </w:r>
            <w:r w:rsidRPr="006A5109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h</w:t>
            </w:r>
            <w:r w:rsidR="000C7CD3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our</w:t>
            </w:r>
          </w:p>
          <w:p w14:paraId="3A37947B" w14:textId="60FB94FA" w:rsidR="00C17C16" w:rsidRPr="006A5109" w:rsidRDefault="00C17C16" w:rsidP="00150D30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</w:pPr>
            <w:r w:rsidRPr="006A5109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after C</w:t>
            </w:r>
            <w:r w:rsidR="000C5AD1" w:rsidRPr="006A5109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P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59C9620" w14:textId="77777777" w:rsidR="00C17C16" w:rsidRPr="006A5109" w:rsidRDefault="00C17C16" w:rsidP="00150D30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</w:pPr>
            <w:r w:rsidRPr="006A5109">
              <w:rPr>
                <w:rFonts w:ascii="Arial" w:eastAsia="Helvetica Neue Medium" w:hAnsi="Arial" w:cs="Arial"/>
                <w:i/>
                <w:iCs/>
                <w:color w:val="000000"/>
                <w:sz w:val="21"/>
                <w:szCs w:val="21"/>
                <w:lang w:eastAsia="ja-JP"/>
              </w:rPr>
              <w:t>P</w:t>
            </w:r>
            <w:r w:rsidRPr="006A5109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 xml:space="preserve"> value</w:t>
            </w:r>
          </w:p>
          <w:p w14:paraId="10383220" w14:textId="73AFD500" w:rsidR="00C17C16" w:rsidRPr="006A5109" w:rsidRDefault="00362A62" w:rsidP="00150D30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</w:pPr>
            <w:r w:rsidRPr="006A5109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 xml:space="preserve">vs </w:t>
            </w:r>
            <w:r w:rsidR="00C17C16" w:rsidRPr="006A5109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Baseline</w:t>
            </w:r>
          </w:p>
        </w:tc>
      </w:tr>
      <w:tr w:rsidR="00067EC7" w:rsidRPr="006A5109" w14:paraId="00E1728C" w14:textId="56E7B0E4" w:rsidTr="009A6F3E">
        <w:trPr>
          <w:trHeight w:val="341"/>
        </w:trPr>
        <w:tc>
          <w:tcPr>
            <w:tcW w:w="2692" w:type="dxa"/>
            <w:tcBorders>
              <w:top w:val="single" w:sz="4" w:space="0" w:color="auto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9EE427" w14:textId="24D5A54D" w:rsidR="00C17C16" w:rsidRPr="006A5109" w:rsidRDefault="00C17C16" w:rsidP="00150D30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6A5109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t>Body weight, g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A35408" w14:textId="621EA047" w:rsidR="00C17C16" w:rsidRPr="006A5109" w:rsidRDefault="00C17C16" w:rsidP="003C6455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6A5109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463</w:t>
            </w:r>
            <w:r w:rsidR="00DF3C24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 xml:space="preserve">.0 </w:t>
            </w:r>
            <w:r w:rsidRPr="006A5109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±</w:t>
            </w:r>
            <w:r w:rsidR="009A6F3E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 xml:space="preserve"> </w:t>
            </w:r>
            <w:r w:rsidRPr="006A5109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1</w:t>
            </w:r>
            <w:r w:rsidR="008F127D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4.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2F2F2"/>
          </w:tcPr>
          <w:p w14:paraId="3584C5B8" w14:textId="77777777" w:rsidR="00C17C16" w:rsidRPr="006A5109" w:rsidRDefault="00C17C16" w:rsidP="00150D30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/>
          </w:tcPr>
          <w:p w14:paraId="21753093" w14:textId="77777777" w:rsidR="00C17C16" w:rsidRPr="006A5109" w:rsidRDefault="00C17C16" w:rsidP="00150D30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2F2F2"/>
          </w:tcPr>
          <w:p w14:paraId="4579B251" w14:textId="77777777" w:rsidR="00C17C16" w:rsidRPr="006A5109" w:rsidRDefault="00C17C16" w:rsidP="00150D30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/>
          </w:tcPr>
          <w:p w14:paraId="117A0EAC" w14:textId="77777777" w:rsidR="00C17C16" w:rsidRPr="006A5109" w:rsidRDefault="00C17C16" w:rsidP="00150D30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</w:pPr>
          </w:p>
        </w:tc>
      </w:tr>
      <w:tr w:rsidR="00067EC7" w:rsidRPr="006A5109" w14:paraId="187CCF9E" w14:textId="129188EC" w:rsidTr="009A6F3E">
        <w:trPr>
          <w:trHeight w:val="28"/>
        </w:trPr>
        <w:tc>
          <w:tcPr>
            <w:tcW w:w="26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F420F3" w14:textId="7566C356" w:rsidR="00C17C16" w:rsidRPr="006A5109" w:rsidRDefault="00C17C16" w:rsidP="00150D30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6A5109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t>Surgical time, min</w:t>
            </w:r>
          </w:p>
        </w:tc>
        <w:tc>
          <w:tcPr>
            <w:tcW w:w="15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A0FE0B" w14:textId="7B9AB5DD" w:rsidR="00C17C16" w:rsidRPr="006A5109" w:rsidRDefault="009A6F3E" w:rsidP="003C6455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 xml:space="preserve">34.1 </w:t>
            </w:r>
            <w:r w:rsidR="00DF3C24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 xml:space="preserve">  </w:t>
            </w:r>
            <w:r w:rsidR="00C17C16" w:rsidRPr="006A5109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 xml:space="preserve">± </w:t>
            </w: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3.9</w:t>
            </w:r>
          </w:p>
        </w:tc>
        <w:tc>
          <w:tcPr>
            <w:tcW w:w="1260" w:type="dxa"/>
          </w:tcPr>
          <w:p w14:paraId="7C718C8E" w14:textId="77777777" w:rsidR="00C17C16" w:rsidRPr="006A5109" w:rsidRDefault="00C17C16" w:rsidP="00150D30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70" w:type="dxa"/>
          </w:tcPr>
          <w:p w14:paraId="3995777F" w14:textId="77777777" w:rsidR="00C17C16" w:rsidRPr="006A5109" w:rsidRDefault="00C17C16" w:rsidP="00150D30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530" w:type="dxa"/>
          </w:tcPr>
          <w:p w14:paraId="59C70ED3" w14:textId="77777777" w:rsidR="00C17C16" w:rsidRPr="006A5109" w:rsidRDefault="00C17C16" w:rsidP="00150D30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70" w:type="dxa"/>
          </w:tcPr>
          <w:p w14:paraId="743E6E31" w14:textId="77777777" w:rsidR="00C17C16" w:rsidRPr="006A5109" w:rsidRDefault="00C17C16" w:rsidP="00150D30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</w:pPr>
          </w:p>
        </w:tc>
      </w:tr>
      <w:tr w:rsidR="009A6F3E" w:rsidRPr="006A5109" w14:paraId="4AE375BC" w14:textId="77777777" w:rsidTr="009A6F3E">
        <w:trPr>
          <w:trHeight w:val="28"/>
        </w:trPr>
        <w:tc>
          <w:tcPr>
            <w:tcW w:w="2692" w:type="dxa"/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82478F" w14:textId="51EEFA8D" w:rsidR="009A6F3E" w:rsidRPr="006A5109" w:rsidRDefault="009A6F3E" w:rsidP="009A6F3E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6A5109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t>Time to CA</w:t>
            </w:r>
            <w:r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t>, sec</w:t>
            </w:r>
          </w:p>
        </w:tc>
        <w:tc>
          <w:tcPr>
            <w:tcW w:w="1538" w:type="dxa"/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FFFBC9" w14:textId="554BABF5" w:rsidR="009A6F3E" w:rsidRPr="006A5109" w:rsidRDefault="009A6F3E" w:rsidP="003C6455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21</w:t>
            </w:r>
            <w:r w:rsidR="00DF3C24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 xml:space="preserve">1.9 </w:t>
            </w:r>
            <w:r w:rsidRPr="006A5109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 xml:space="preserve">± </w:t>
            </w: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7.1</w:t>
            </w:r>
          </w:p>
        </w:tc>
        <w:tc>
          <w:tcPr>
            <w:tcW w:w="1260" w:type="dxa"/>
            <w:shd w:val="clear" w:color="auto" w:fill="F2F2F2"/>
          </w:tcPr>
          <w:p w14:paraId="4D6B28C2" w14:textId="77777777" w:rsidR="009A6F3E" w:rsidRPr="006A5109" w:rsidRDefault="009A6F3E" w:rsidP="009A6F3E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70" w:type="dxa"/>
            <w:shd w:val="clear" w:color="auto" w:fill="F2F2F2"/>
          </w:tcPr>
          <w:p w14:paraId="2307730B" w14:textId="77777777" w:rsidR="009A6F3E" w:rsidRPr="006A5109" w:rsidRDefault="009A6F3E" w:rsidP="009A6F3E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530" w:type="dxa"/>
            <w:shd w:val="clear" w:color="auto" w:fill="F2F2F2"/>
          </w:tcPr>
          <w:p w14:paraId="6FD53B4B" w14:textId="77777777" w:rsidR="009A6F3E" w:rsidRPr="006A5109" w:rsidRDefault="009A6F3E" w:rsidP="009A6F3E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70" w:type="dxa"/>
            <w:shd w:val="clear" w:color="auto" w:fill="F2F2F2"/>
          </w:tcPr>
          <w:p w14:paraId="6250A554" w14:textId="77777777" w:rsidR="009A6F3E" w:rsidRPr="006A5109" w:rsidRDefault="009A6F3E" w:rsidP="009A6F3E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</w:pPr>
          </w:p>
        </w:tc>
      </w:tr>
      <w:tr w:rsidR="009A6F3E" w:rsidRPr="006A5109" w14:paraId="191063D9" w14:textId="77777777" w:rsidTr="009A6F3E">
        <w:trPr>
          <w:trHeight w:val="28"/>
        </w:trPr>
        <w:tc>
          <w:tcPr>
            <w:tcW w:w="26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288E8F" w14:textId="7C787EC0" w:rsidR="009A6F3E" w:rsidRPr="006A5109" w:rsidRDefault="009A6F3E" w:rsidP="009A6F3E">
            <w:pP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</w:pPr>
            <w:r w:rsidRPr="006A5109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t>Time to ROSC</w:t>
            </w:r>
            <w:r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t>, sec</w:t>
            </w:r>
          </w:p>
        </w:tc>
        <w:tc>
          <w:tcPr>
            <w:tcW w:w="15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F1AE96" w14:textId="0C80260B" w:rsidR="009A6F3E" w:rsidRPr="006A5109" w:rsidRDefault="009A6F3E" w:rsidP="003C6455">
            <w:pPr>
              <w:rPr>
                <w:rFonts w:ascii="Arial" w:eastAsia="Helvetica Neue Medium" w:hAnsi="Arial" w:cs="Arial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 xml:space="preserve">64.4 </w:t>
            </w:r>
            <w:r w:rsidR="00DF3C24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 xml:space="preserve">  </w:t>
            </w:r>
            <w:r w:rsidRPr="006A5109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 xml:space="preserve">± </w:t>
            </w: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2.3</w:t>
            </w:r>
          </w:p>
        </w:tc>
        <w:tc>
          <w:tcPr>
            <w:tcW w:w="1260" w:type="dxa"/>
            <w:shd w:val="clear" w:color="auto" w:fill="auto"/>
          </w:tcPr>
          <w:p w14:paraId="73C37187" w14:textId="77777777" w:rsidR="009A6F3E" w:rsidRPr="006A5109" w:rsidRDefault="009A6F3E" w:rsidP="009A6F3E">
            <w:pPr>
              <w:rPr>
                <w:rFonts w:ascii="Arial" w:eastAsia="Helvetica Neue Medium" w:hAnsi="Arial" w:cs="Arial"/>
                <w:color w:val="000000" w:themeColor="text1"/>
                <w:sz w:val="21"/>
                <w:szCs w:val="21"/>
                <w:lang w:eastAsia="ja-JP"/>
              </w:rPr>
            </w:pPr>
          </w:p>
        </w:tc>
        <w:tc>
          <w:tcPr>
            <w:tcW w:w="1170" w:type="dxa"/>
            <w:shd w:val="clear" w:color="auto" w:fill="auto"/>
          </w:tcPr>
          <w:p w14:paraId="2BE73B5C" w14:textId="77777777" w:rsidR="009A6F3E" w:rsidRPr="006A5109" w:rsidRDefault="009A6F3E" w:rsidP="009A6F3E">
            <w:pPr>
              <w:rPr>
                <w:rFonts w:ascii="Arial" w:eastAsia="Helvetica Neue Medium" w:hAnsi="Arial" w:cs="Arial"/>
                <w:color w:val="000000" w:themeColor="text1"/>
                <w:sz w:val="21"/>
                <w:szCs w:val="21"/>
                <w:lang w:eastAsia="ja-JP"/>
              </w:rPr>
            </w:pPr>
          </w:p>
        </w:tc>
        <w:tc>
          <w:tcPr>
            <w:tcW w:w="1530" w:type="dxa"/>
            <w:shd w:val="clear" w:color="auto" w:fill="auto"/>
          </w:tcPr>
          <w:p w14:paraId="60DD00E0" w14:textId="77777777" w:rsidR="009A6F3E" w:rsidRPr="006A5109" w:rsidRDefault="009A6F3E" w:rsidP="009A6F3E">
            <w:pPr>
              <w:rPr>
                <w:rFonts w:ascii="Arial" w:eastAsia="Helvetica Neue Medium" w:hAnsi="Arial" w:cs="Arial"/>
                <w:color w:val="000000" w:themeColor="text1"/>
                <w:sz w:val="21"/>
                <w:szCs w:val="21"/>
                <w:lang w:eastAsia="ja-JP"/>
              </w:rPr>
            </w:pPr>
          </w:p>
        </w:tc>
        <w:tc>
          <w:tcPr>
            <w:tcW w:w="1170" w:type="dxa"/>
            <w:shd w:val="clear" w:color="auto" w:fill="auto"/>
          </w:tcPr>
          <w:p w14:paraId="19778405" w14:textId="77777777" w:rsidR="009A6F3E" w:rsidRPr="006A5109" w:rsidRDefault="009A6F3E" w:rsidP="009A6F3E">
            <w:pPr>
              <w:rPr>
                <w:rFonts w:ascii="Arial" w:eastAsia="Helvetica Neue Medium" w:hAnsi="Arial" w:cs="Arial"/>
                <w:color w:val="000000" w:themeColor="text1"/>
                <w:sz w:val="21"/>
                <w:szCs w:val="21"/>
                <w:lang w:eastAsia="ja-JP"/>
              </w:rPr>
            </w:pPr>
          </w:p>
        </w:tc>
      </w:tr>
      <w:tr w:rsidR="009A6F3E" w:rsidRPr="006A5109" w14:paraId="2D51E6D4" w14:textId="77777777" w:rsidTr="009A6F3E">
        <w:trPr>
          <w:trHeight w:val="28"/>
        </w:trPr>
        <w:tc>
          <w:tcPr>
            <w:tcW w:w="2692" w:type="dxa"/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5E0478" w14:textId="04EB697D" w:rsidR="009A6F3E" w:rsidRPr="006A5109" w:rsidRDefault="009A6F3E" w:rsidP="009A6F3E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6A5109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t>ROSC rate</w:t>
            </w:r>
          </w:p>
        </w:tc>
        <w:tc>
          <w:tcPr>
            <w:tcW w:w="1538" w:type="dxa"/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DE7A0F" w14:textId="421164D2" w:rsidR="009A6F3E" w:rsidRPr="006A5109" w:rsidRDefault="009A6F3E" w:rsidP="009A6F3E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100% (8/8)</w:t>
            </w:r>
          </w:p>
        </w:tc>
        <w:tc>
          <w:tcPr>
            <w:tcW w:w="1260" w:type="dxa"/>
            <w:shd w:val="clear" w:color="auto" w:fill="F2F2F2"/>
          </w:tcPr>
          <w:p w14:paraId="75FD8510" w14:textId="77777777" w:rsidR="009A6F3E" w:rsidRPr="006A5109" w:rsidRDefault="009A6F3E" w:rsidP="009A6F3E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70" w:type="dxa"/>
            <w:shd w:val="clear" w:color="auto" w:fill="F2F2F2"/>
          </w:tcPr>
          <w:p w14:paraId="19E69B12" w14:textId="77777777" w:rsidR="009A6F3E" w:rsidRPr="006A5109" w:rsidRDefault="009A6F3E" w:rsidP="009A6F3E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530" w:type="dxa"/>
            <w:shd w:val="clear" w:color="auto" w:fill="F2F2F2"/>
          </w:tcPr>
          <w:p w14:paraId="3ED7B684" w14:textId="77777777" w:rsidR="009A6F3E" w:rsidRPr="006A5109" w:rsidRDefault="009A6F3E" w:rsidP="009A6F3E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70" w:type="dxa"/>
            <w:shd w:val="clear" w:color="auto" w:fill="F2F2F2"/>
          </w:tcPr>
          <w:p w14:paraId="7481A989" w14:textId="77777777" w:rsidR="009A6F3E" w:rsidRPr="006A5109" w:rsidRDefault="009A6F3E" w:rsidP="009A6F3E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</w:pPr>
          </w:p>
        </w:tc>
      </w:tr>
      <w:tr w:rsidR="009A6F3E" w:rsidRPr="006A5109" w14:paraId="48B0F9AC" w14:textId="77777777" w:rsidTr="009A6F3E">
        <w:trPr>
          <w:trHeight w:val="28"/>
        </w:trPr>
        <w:tc>
          <w:tcPr>
            <w:tcW w:w="26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6290D5" w14:textId="04FCC270" w:rsidR="009A6F3E" w:rsidRPr="006A5109" w:rsidRDefault="009A6F3E" w:rsidP="009A6F3E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t>24</w:t>
            </w:r>
            <w:r w:rsidR="000C7CD3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t>-</w:t>
            </w:r>
            <w:r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t>h</w:t>
            </w:r>
            <w:r w:rsidR="000C7CD3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t>our</w:t>
            </w:r>
            <w:r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t xml:space="preserve"> </w:t>
            </w:r>
            <w:r w:rsidRPr="006A5109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t>Survival rate</w:t>
            </w:r>
          </w:p>
        </w:tc>
        <w:tc>
          <w:tcPr>
            <w:tcW w:w="15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5B1A29" w14:textId="200EBFBA" w:rsidR="009A6F3E" w:rsidRPr="006A5109" w:rsidRDefault="009A6F3E" w:rsidP="009A6F3E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87.5% (7/8)</w:t>
            </w:r>
          </w:p>
        </w:tc>
        <w:tc>
          <w:tcPr>
            <w:tcW w:w="1260" w:type="dxa"/>
            <w:shd w:val="clear" w:color="auto" w:fill="auto"/>
          </w:tcPr>
          <w:p w14:paraId="17078E7C" w14:textId="77777777" w:rsidR="009A6F3E" w:rsidRPr="006A5109" w:rsidRDefault="009A6F3E" w:rsidP="009A6F3E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70" w:type="dxa"/>
            <w:shd w:val="clear" w:color="auto" w:fill="auto"/>
          </w:tcPr>
          <w:p w14:paraId="17F1DAA1" w14:textId="77777777" w:rsidR="009A6F3E" w:rsidRPr="006A5109" w:rsidRDefault="009A6F3E" w:rsidP="009A6F3E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530" w:type="dxa"/>
            <w:shd w:val="clear" w:color="auto" w:fill="auto"/>
          </w:tcPr>
          <w:p w14:paraId="345D1314" w14:textId="77777777" w:rsidR="009A6F3E" w:rsidRPr="006A5109" w:rsidRDefault="009A6F3E" w:rsidP="009A6F3E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70" w:type="dxa"/>
            <w:shd w:val="clear" w:color="auto" w:fill="auto"/>
          </w:tcPr>
          <w:p w14:paraId="71B1AFC4" w14:textId="77777777" w:rsidR="009A6F3E" w:rsidRPr="006A5109" w:rsidRDefault="009A6F3E" w:rsidP="009A6F3E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</w:pPr>
          </w:p>
        </w:tc>
      </w:tr>
      <w:tr w:rsidR="009A6F3E" w:rsidRPr="006A5109" w14:paraId="550E7A93" w14:textId="1A16514D" w:rsidTr="009A6F3E">
        <w:trPr>
          <w:trHeight w:val="28"/>
        </w:trPr>
        <w:tc>
          <w:tcPr>
            <w:tcW w:w="2692" w:type="dxa"/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35A1E4" w14:textId="77E00C70" w:rsidR="009A6F3E" w:rsidRPr="006A5109" w:rsidRDefault="009A6F3E" w:rsidP="009A6F3E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6A5109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t>Vital sign</w:t>
            </w:r>
          </w:p>
        </w:tc>
        <w:tc>
          <w:tcPr>
            <w:tcW w:w="1538" w:type="dxa"/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9051DD" w14:textId="29171CD7" w:rsidR="009A6F3E" w:rsidRPr="006A5109" w:rsidRDefault="009A6F3E" w:rsidP="009A6F3E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1260" w:type="dxa"/>
            <w:shd w:val="clear" w:color="auto" w:fill="F2F2F2"/>
          </w:tcPr>
          <w:p w14:paraId="0BBA01FA" w14:textId="77777777" w:rsidR="009A6F3E" w:rsidRPr="006A5109" w:rsidRDefault="009A6F3E" w:rsidP="009A6F3E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70" w:type="dxa"/>
            <w:shd w:val="clear" w:color="auto" w:fill="F2F2F2"/>
          </w:tcPr>
          <w:p w14:paraId="06321939" w14:textId="77777777" w:rsidR="009A6F3E" w:rsidRPr="006A5109" w:rsidRDefault="009A6F3E" w:rsidP="009A6F3E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530" w:type="dxa"/>
            <w:shd w:val="clear" w:color="auto" w:fill="F2F2F2"/>
          </w:tcPr>
          <w:p w14:paraId="78F3A6BA" w14:textId="77777777" w:rsidR="009A6F3E" w:rsidRPr="006A5109" w:rsidRDefault="009A6F3E" w:rsidP="009A6F3E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170" w:type="dxa"/>
            <w:shd w:val="clear" w:color="auto" w:fill="F2F2F2"/>
          </w:tcPr>
          <w:p w14:paraId="6539C86B" w14:textId="77777777" w:rsidR="009A6F3E" w:rsidRPr="006A5109" w:rsidRDefault="009A6F3E" w:rsidP="009A6F3E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</w:pPr>
          </w:p>
        </w:tc>
      </w:tr>
      <w:tr w:rsidR="008F127D" w:rsidRPr="006A5109" w14:paraId="5742E5F4" w14:textId="74CA9BB7" w:rsidTr="009A6F3E">
        <w:trPr>
          <w:trHeight w:val="28"/>
        </w:trPr>
        <w:tc>
          <w:tcPr>
            <w:tcW w:w="26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813AE3" w14:textId="112A0CEB" w:rsidR="008F127D" w:rsidRPr="006A5109" w:rsidRDefault="008F127D" w:rsidP="008F127D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6A5109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t xml:space="preserve">  MAP, mmHg</w:t>
            </w:r>
          </w:p>
        </w:tc>
        <w:tc>
          <w:tcPr>
            <w:tcW w:w="15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BCD602" w14:textId="7F90109E" w:rsidR="008F127D" w:rsidRPr="006A5109" w:rsidRDefault="008F127D" w:rsidP="008F127D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87.2</w:t>
            </w:r>
            <w:r w:rsidRPr="006A5109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 xml:space="preserve"> </w:t>
            </w: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 xml:space="preserve">  </w:t>
            </w:r>
            <w:r w:rsidRPr="006A5109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 xml:space="preserve">± </w:t>
            </w: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5.2</w:t>
            </w:r>
          </w:p>
        </w:tc>
        <w:tc>
          <w:tcPr>
            <w:tcW w:w="1260" w:type="dxa"/>
          </w:tcPr>
          <w:p w14:paraId="35BF9B7F" w14:textId="108CF166" w:rsidR="008F127D" w:rsidRPr="006A5109" w:rsidRDefault="008F127D" w:rsidP="008F127D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136.3</w:t>
            </w: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 xml:space="preserve"> </w:t>
            </w:r>
            <w:r w:rsidRPr="006A5109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 xml:space="preserve">± </w:t>
            </w: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4.5</w:t>
            </w:r>
          </w:p>
        </w:tc>
        <w:tc>
          <w:tcPr>
            <w:tcW w:w="1170" w:type="dxa"/>
          </w:tcPr>
          <w:p w14:paraId="1CA422E6" w14:textId="7415D347" w:rsidR="008F127D" w:rsidRPr="006A5109" w:rsidRDefault="000C7CD3" w:rsidP="008F127D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&lt; 0.001***</w:t>
            </w:r>
          </w:p>
        </w:tc>
        <w:tc>
          <w:tcPr>
            <w:tcW w:w="1530" w:type="dxa"/>
          </w:tcPr>
          <w:p w14:paraId="3B6F0878" w14:textId="33907CC2" w:rsidR="008F127D" w:rsidRPr="006A5109" w:rsidRDefault="008F127D" w:rsidP="008F127D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109.2</w:t>
            </w:r>
            <w:r w:rsidRPr="006A5109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 xml:space="preserve"> ± </w:t>
            </w: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1.3</w:t>
            </w:r>
          </w:p>
        </w:tc>
        <w:tc>
          <w:tcPr>
            <w:tcW w:w="1170" w:type="dxa"/>
          </w:tcPr>
          <w:p w14:paraId="1BC4BC6F" w14:textId="41C28E9F" w:rsidR="008F127D" w:rsidRPr="006A5109" w:rsidRDefault="000C7CD3" w:rsidP="008F127D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0.0037**</w:t>
            </w:r>
          </w:p>
        </w:tc>
      </w:tr>
      <w:tr w:rsidR="008F127D" w:rsidRPr="006A5109" w14:paraId="619AC972" w14:textId="657DB907" w:rsidTr="009A6F3E">
        <w:trPr>
          <w:trHeight w:val="28"/>
        </w:trPr>
        <w:tc>
          <w:tcPr>
            <w:tcW w:w="2692" w:type="dxa"/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7C95DD" w14:textId="63F617E5" w:rsidR="008F127D" w:rsidRPr="006A5109" w:rsidRDefault="008F127D" w:rsidP="008F127D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6A5109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 xml:space="preserve">  HR, bpm</w:t>
            </w:r>
          </w:p>
        </w:tc>
        <w:tc>
          <w:tcPr>
            <w:tcW w:w="1538" w:type="dxa"/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8E0772" w14:textId="4F5E06E9" w:rsidR="008F127D" w:rsidRPr="006A5109" w:rsidRDefault="008F127D" w:rsidP="008F127D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val="en-GB" w:eastAsia="ja-JP"/>
              </w:rPr>
              <w:t>260.4</w:t>
            </w:r>
            <w:r w:rsidRPr="006A5109">
              <w:rPr>
                <w:rFonts w:ascii="Arial" w:eastAsia="Helvetica Neue Medium" w:hAnsi="Arial" w:cs="Arial"/>
                <w:color w:val="000000"/>
                <w:sz w:val="21"/>
                <w:szCs w:val="21"/>
                <w:lang w:val="en-GB" w:eastAsia="ja-JP"/>
              </w:rPr>
              <w:t xml:space="preserve"> ± </w:t>
            </w: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val="en-GB" w:eastAsia="ja-JP"/>
              </w:rPr>
              <w:t>14.3</w:t>
            </w:r>
          </w:p>
        </w:tc>
        <w:tc>
          <w:tcPr>
            <w:tcW w:w="1260" w:type="dxa"/>
            <w:shd w:val="clear" w:color="auto" w:fill="F2F2F2"/>
          </w:tcPr>
          <w:p w14:paraId="7F23B774" w14:textId="44DBAD30" w:rsidR="008F127D" w:rsidRPr="006A5109" w:rsidRDefault="008F127D" w:rsidP="008F127D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val="en-GB" w:eastAsia="ja-JP"/>
              </w:rPr>
            </w:pP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val="en-GB" w:eastAsia="ja-JP"/>
              </w:rPr>
              <w:t>384.9</w:t>
            </w:r>
            <w:r w:rsidRPr="006A5109">
              <w:rPr>
                <w:rFonts w:ascii="Arial" w:eastAsia="Helvetica Neue Medium" w:hAnsi="Arial" w:cs="Arial"/>
                <w:color w:val="000000"/>
                <w:sz w:val="21"/>
                <w:szCs w:val="21"/>
                <w:lang w:val="en-GB" w:eastAsia="ja-JP"/>
              </w:rPr>
              <w:t xml:space="preserve"> ± </w:t>
            </w: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val="en-GB" w:eastAsia="ja-JP"/>
              </w:rPr>
              <w:t>10.8</w:t>
            </w:r>
          </w:p>
        </w:tc>
        <w:tc>
          <w:tcPr>
            <w:tcW w:w="1170" w:type="dxa"/>
            <w:shd w:val="clear" w:color="auto" w:fill="F2F2F2"/>
          </w:tcPr>
          <w:p w14:paraId="07962706" w14:textId="31F5826A" w:rsidR="008F127D" w:rsidRPr="006A5109" w:rsidRDefault="000C7CD3" w:rsidP="008F127D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val="en-GB" w:eastAsia="ja-JP"/>
              </w:rPr>
            </w:pP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val="en-GB" w:eastAsia="ja-JP"/>
              </w:rPr>
              <w:t>&lt; 0.001***</w:t>
            </w:r>
          </w:p>
        </w:tc>
        <w:tc>
          <w:tcPr>
            <w:tcW w:w="1530" w:type="dxa"/>
            <w:shd w:val="clear" w:color="auto" w:fill="F2F2F2"/>
          </w:tcPr>
          <w:p w14:paraId="2468B879" w14:textId="4237BCB2" w:rsidR="008F127D" w:rsidRPr="006A5109" w:rsidRDefault="008F127D" w:rsidP="008F127D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val="en-GB" w:eastAsia="ja-JP"/>
              </w:rPr>
            </w:pP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val="en-GB" w:eastAsia="ja-JP"/>
              </w:rPr>
              <w:t>344.0</w:t>
            </w:r>
            <w:r w:rsidRPr="006A5109">
              <w:rPr>
                <w:rFonts w:ascii="Arial" w:eastAsia="Helvetica Neue Medium" w:hAnsi="Arial" w:cs="Arial"/>
                <w:color w:val="000000"/>
                <w:sz w:val="21"/>
                <w:szCs w:val="21"/>
                <w:lang w:val="en-GB" w:eastAsia="ja-JP"/>
              </w:rPr>
              <w:t xml:space="preserve"> ± </w:t>
            </w:r>
            <w:r w:rsidR="00551158">
              <w:rPr>
                <w:rFonts w:ascii="Arial" w:eastAsia="Helvetica Neue Medium" w:hAnsi="Arial" w:cs="Arial"/>
                <w:color w:val="000000"/>
                <w:sz w:val="21"/>
                <w:szCs w:val="21"/>
                <w:lang w:val="en-GB" w:eastAsia="ja-JP"/>
              </w:rPr>
              <w:t>15.8</w:t>
            </w:r>
          </w:p>
        </w:tc>
        <w:tc>
          <w:tcPr>
            <w:tcW w:w="1170" w:type="dxa"/>
            <w:shd w:val="clear" w:color="auto" w:fill="F2F2F2"/>
          </w:tcPr>
          <w:p w14:paraId="23301F0E" w14:textId="20CA7076" w:rsidR="000C7CD3" w:rsidRPr="006A5109" w:rsidRDefault="000C7CD3" w:rsidP="008F127D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val="en-GB" w:eastAsia="ja-JP"/>
              </w:rPr>
            </w:pP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val="en-GB" w:eastAsia="ja-JP"/>
              </w:rPr>
              <w:t>0.0016**</w:t>
            </w:r>
          </w:p>
        </w:tc>
      </w:tr>
      <w:tr w:rsidR="008F127D" w:rsidRPr="006A5109" w14:paraId="6D7DFC2A" w14:textId="082429F1" w:rsidTr="009A6F3E">
        <w:trPr>
          <w:trHeight w:val="28"/>
        </w:trPr>
        <w:tc>
          <w:tcPr>
            <w:tcW w:w="26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2F069D" w14:textId="771E86A1" w:rsidR="008F127D" w:rsidRPr="006A5109" w:rsidRDefault="008F127D" w:rsidP="008F127D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6A5109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 xml:space="preserve">  RR, /min</w:t>
            </w:r>
          </w:p>
        </w:tc>
        <w:tc>
          <w:tcPr>
            <w:tcW w:w="15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1D739A" w14:textId="1953B835" w:rsidR="008F127D" w:rsidRPr="006A5109" w:rsidRDefault="008F127D" w:rsidP="008F127D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45.</w:t>
            </w:r>
            <w:r w:rsidR="000C7CD3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3</w:t>
            </w:r>
            <w:r w:rsidRPr="006A5109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 xml:space="preserve"> </w:t>
            </w: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 xml:space="preserve">  </w:t>
            </w:r>
            <w:r w:rsidRPr="006A5109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 xml:space="preserve">± </w:t>
            </w: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0.</w:t>
            </w:r>
            <w:r w:rsidR="000C7CD3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1260" w:type="dxa"/>
          </w:tcPr>
          <w:p w14:paraId="3293022E" w14:textId="621CAB08" w:rsidR="008F127D" w:rsidRPr="006A5109" w:rsidRDefault="008F127D" w:rsidP="008F127D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45.</w:t>
            </w:r>
            <w:r w:rsidR="000C7CD3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2</w:t>
            </w:r>
            <w:r w:rsidRPr="006A5109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 xml:space="preserve"> </w:t>
            </w: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 xml:space="preserve">  </w:t>
            </w:r>
            <w:r w:rsidRPr="006A5109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 xml:space="preserve">± </w:t>
            </w: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0</w:t>
            </w: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.</w:t>
            </w:r>
            <w:r w:rsidR="000C7CD3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1170" w:type="dxa"/>
          </w:tcPr>
          <w:p w14:paraId="5E4DDDC0" w14:textId="2389957F" w:rsidR="008F127D" w:rsidRPr="006A5109" w:rsidRDefault="000C7CD3" w:rsidP="008F127D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0.7710</w:t>
            </w:r>
          </w:p>
        </w:tc>
        <w:tc>
          <w:tcPr>
            <w:tcW w:w="1530" w:type="dxa"/>
          </w:tcPr>
          <w:p w14:paraId="384F9DDE" w14:textId="75D2ABA7" w:rsidR="008F127D" w:rsidRPr="006A5109" w:rsidRDefault="008F127D" w:rsidP="008F127D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45.</w:t>
            </w:r>
            <w:r w:rsidR="000C7CD3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3</w:t>
            </w:r>
            <w:r w:rsidRPr="006A5109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 xml:space="preserve"> </w:t>
            </w: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 xml:space="preserve">  </w:t>
            </w:r>
            <w:r w:rsidRPr="006A5109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 xml:space="preserve">± </w:t>
            </w:r>
            <w:r w:rsidR="00551158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0</w:t>
            </w: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.</w:t>
            </w:r>
            <w:r w:rsidR="000C7CD3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1170" w:type="dxa"/>
          </w:tcPr>
          <w:p w14:paraId="6E69AB76" w14:textId="58F1B3FD" w:rsidR="008F127D" w:rsidRPr="006A5109" w:rsidRDefault="000C7CD3" w:rsidP="008F127D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0.9126</w:t>
            </w:r>
          </w:p>
        </w:tc>
      </w:tr>
      <w:tr w:rsidR="008F127D" w:rsidRPr="006A5109" w14:paraId="05443119" w14:textId="66E3AE73" w:rsidTr="009A6F3E">
        <w:trPr>
          <w:trHeight w:val="28"/>
        </w:trPr>
        <w:tc>
          <w:tcPr>
            <w:tcW w:w="2692" w:type="dxa"/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3FD943" w14:textId="65F7601A" w:rsidR="008F127D" w:rsidRPr="006A5109" w:rsidRDefault="008F127D" w:rsidP="008F127D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6A5109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t xml:space="preserve">  EtCO</w:t>
            </w:r>
            <w:r w:rsidRPr="00906DBD">
              <w:rPr>
                <w:rFonts w:ascii="Arial" w:eastAsia="Times New Roman" w:hAnsi="Arial" w:cs="Arial"/>
                <w:sz w:val="21"/>
                <w:szCs w:val="21"/>
                <w:vertAlign w:val="subscript"/>
                <w:lang w:eastAsia="ja-JP"/>
              </w:rPr>
              <w:t>2</w:t>
            </w:r>
            <w:r w:rsidRPr="006A5109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t>, mmHg</w:t>
            </w:r>
          </w:p>
        </w:tc>
        <w:tc>
          <w:tcPr>
            <w:tcW w:w="1538" w:type="dxa"/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7E9882" w14:textId="1D510514" w:rsidR="008F127D" w:rsidRPr="006A5109" w:rsidRDefault="008F127D" w:rsidP="008F127D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 xml:space="preserve">31.7  </w:t>
            </w:r>
            <w:r w:rsidRPr="006A5109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 xml:space="preserve"> ± </w:t>
            </w: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1.5</w:t>
            </w:r>
          </w:p>
        </w:tc>
        <w:tc>
          <w:tcPr>
            <w:tcW w:w="1260" w:type="dxa"/>
            <w:shd w:val="clear" w:color="auto" w:fill="F2F2F2"/>
          </w:tcPr>
          <w:p w14:paraId="1BDE6598" w14:textId="1B4803EC" w:rsidR="008F127D" w:rsidRPr="006A5109" w:rsidRDefault="008F127D" w:rsidP="008F127D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42.3</w:t>
            </w: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 xml:space="preserve">  </w:t>
            </w:r>
            <w:r w:rsidRPr="006A5109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 xml:space="preserve"> ± </w:t>
            </w: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1.0</w:t>
            </w:r>
          </w:p>
        </w:tc>
        <w:tc>
          <w:tcPr>
            <w:tcW w:w="1170" w:type="dxa"/>
            <w:shd w:val="clear" w:color="auto" w:fill="F2F2F2"/>
          </w:tcPr>
          <w:p w14:paraId="148613BC" w14:textId="293D6A56" w:rsidR="008F127D" w:rsidRPr="006A5109" w:rsidRDefault="000C7CD3" w:rsidP="008F127D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&lt; 0.001***</w:t>
            </w:r>
          </w:p>
        </w:tc>
        <w:tc>
          <w:tcPr>
            <w:tcW w:w="1530" w:type="dxa"/>
            <w:shd w:val="clear" w:color="auto" w:fill="F2F2F2"/>
          </w:tcPr>
          <w:p w14:paraId="7069FE7D" w14:textId="3ED63747" w:rsidR="008F127D" w:rsidRPr="006A5109" w:rsidRDefault="008F127D" w:rsidP="008F127D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3</w:t>
            </w:r>
            <w:r w:rsidR="00551158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7.3</w:t>
            </w: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 xml:space="preserve">  </w:t>
            </w:r>
            <w:r w:rsidRPr="006A5109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 xml:space="preserve"> ± </w:t>
            </w:r>
            <w:r w:rsidR="00551158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1.8</w:t>
            </w:r>
          </w:p>
        </w:tc>
        <w:tc>
          <w:tcPr>
            <w:tcW w:w="1170" w:type="dxa"/>
            <w:shd w:val="clear" w:color="auto" w:fill="F2F2F2"/>
          </w:tcPr>
          <w:p w14:paraId="47A850DC" w14:textId="407050AB" w:rsidR="008F127D" w:rsidRPr="006A5109" w:rsidRDefault="000C7CD3" w:rsidP="008F127D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0.0313*</w:t>
            </w:r>
          </w:p>
        </w:tc>
      </w:tr>
      <w:tr w:rsidR="008F127D" w:rsidRPr="006A5109" w14:paraId="0BC2AA81" w14:textId="1F32F505" w:rsidTr="00DF3C24">
        <w:trPr>
          <w:trHeight w:val="28"/>
        </w:trPr>
        <w:tc>
          <w:tcPr>
            <w:tcW w:w="26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1C325F" w14:textId="28EBB5A0" w:rsidR="008F127D" w:rsidRPr="006A5109" w:rsidRDefault="008F127D" w:rsidP="008F127D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6A5109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t xml:space="preserve">  Airway pressure, mmHg</w:t>
            </w:r>
          </w:p>
        </w:tc>
        <w:tc>
          <w:tcPr>
            <w:tcW w:w="15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C53961" w14:textId="0F079EBD" w:rsidR="008F127D" w:rsidRPr="003C6455" w:rsidRDefault="008F127D" w:rsidP="008F127D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8.1</w:t>
            </w:r>
            <w:r w:rsidRPr="006A5109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 xml:space="preserve"> </w:t>
            </w: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 xml:space="preserve">    </w:t>
            </w:r>
            <w:r w:rsidRPr="006A5109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 xml:space="preserve">± </w:t>
            </w: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0.2</w:t>
            </w:r>
          </w:p>
        </w:tc>
        <w:tc>
          <w:tcPr>
            <w:tcW w:w="1260" w:type="dxa"/>
          </w:tcPr>
          <w:p w14:paraId="2BB096AB" w14:textId="56FD09FA" w:rsidR="008F127D" w:rsidRPr="006A5109" w:rsidRDefault="008F127D" w:rsidP="008F127D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9.7</w:t>
            </w:r>
            <w:r w:rsidRPr="006A5109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 xml:space="preserve"> </w:t>
            </w: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 xml:space="preserve">    </w:t>
            </w:r>
            <w:r w:rsidRPr="006A5109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 xml:space="preserve">± </w:t>
            </w: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0.</w:t>
            </w: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7</w:t>
            </w:r>
          </w:p>
        </w:tc>
        <w:tc>
          <w:tcPr>
            <w:tcW w:w="1170" w:type="dxa"/>
          </w:tcPr>
          <w:p w14:paraId="4F107B1F" w14:textId="11493483" w:rsidR="008F127D" w:rsidRPr="006A5109" w:rsidRDefault="000C7CD3" w:rsidP="008F127D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0.0414*</w:t>
            </w:r>
          </w:p>
        </w:tc>
        <w:tc>
          <w:tcPr>
            <w:tcW w:w="1530" w:type="dxa"/>
          </w:tcPr>
          <w:p w14:paraId="308D9CD2" w14:textId="16A01E48" w:rsidR="008F127D" w:rsidRPr="006A5109" w:rsidRDefault="00551158" w:rsidP="008F127D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10.3</w:t>
            </w:r>
            <w:r w:rsidR="008F127D" w:rsidRPr="006A5109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 xml:space="preserve"> </w:t>
            </w:r>
            <w:r w:rsidR="008F127D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 xml:space="preserve">  </w:t>
            </w:r>
            <w:r w:rsidR="008F127D" w:rsidRPr="006A5109"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 xml:space="preserve">± </w:t>
            </w: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0.3</w:t>
            </w:r>
          </w:p>
        </w:tc>
        <w:tc>
          <w:tcPr>
            <w:tcW w:w="1170" w:type="dxa"/>
          </w:tcPr>
          <w:p w14:paraId="00EE8647" w14:textId="4C557F48" w:rsidR="008F127D" w:rsidRPr="006A5109" w:rsidRDefault="000C7CD3" w:rsidP="008F127D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</w:pP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eastAsia="ja-JP"/>
              </w:rPr>
              <w:t>&lt; 0.001***</w:t>
            </w:r>
          </w:p>
        </w:tc>
      </w:tr>
      <w:tr w:rsidR="008F127D" w:rsidRPr="006A5109" w14:paraId="328F94B3" w14:textId="59A213E1" w:rsidTr="00DF3C24">
        <w:trPr>
          <w:trHeight w:val="24"/>
        </w:trPr>
        <w:tc>
          <w:tcPr>
            <w:tcW w:w="2692" w:type="dxa"/>
            <w:tcBorders>
              <w:bottom w:val="single" w:sz="4" w:space="0" w:color="auto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13D0EF" w14:textId="7D940D7F" w:rsidR="008F127D" w:rsidRPr="006A5109" w:rsidRDefault="008F127D" w:rsidP="008F127D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6A5109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t xml:space="preserve">  </w:t>
            </w:r>
            <w:proofErr w:type="spellStart"/>
            <w:r w:rsidRPr="006A5109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t>T</w:t>
            </w:r>
            <w:r w:rsidRPr="00906DBD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t>eso</w:t>
            </w:r>
            <w:proofErr w:type="spellEnd"/>
            <w:r w:rsidRPr="006A5109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t xml:space="preserve">, </w:t>
            </w:r>
            <w:r w:rsidRPr="006A5109">
              <w:rPr>
                <w:rFonts w:ascii="Cambria Math" w:eastAsia="Times New Roman" w:hAnsi="Cambria Math" w:cs="Cambria Math"/>
                <w:sz w:val="21"/>
                <w:szCs w:val="21"/>
                <w:lang w:eastAsia="ja-JP"/>
              </w:rPr>
              <w:t>℃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4331E7" w14:textId="5FA09F53" w:rsidR="008F127D" w:rsidRPr="006A5109" w:rsidRDefault="008F127D" w:rsidP="008F127D">
            <w:pPr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val="en-GB" w:eastAsia="ja-JP"/>
              </w:rPr>
              <w:t>36.6</w:t>
            </w:r>
            <w:r w:rsidRPr="006A5109">
              <w:rPr>
                <w:rFonts w:ascii="Arial" w:eastAsia="Helvetica Neue Medium" w:hAnsi="Arial" w:cs="Arial"/>
                <w:color w:val="000000"/>
                <w:sz w:val="21"/>
                <w:szCs w:val="21"/>
                <w:lang w:val="en-GB" w:eastAsia="ja-JP"/>
              </w:rPr>
              <w:t xml:space="preserve"> </w:t>
            </w: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val="en-GB" w:eastAsia="ja-JP"/>
              </w:rPr>
              <w:t xml:space="preserve">  </w:t>
            </w:r>
            <w:r w:rsidRPr="006A5109">
              <w:rPr>
                <w:rFonts w:ascii="Arial" w:eastAsia="Helvetica Neue Medium" w:hAnsi="Arial" w:cs="Arial"/>
                <w:color w:val="000000"/>
                <w:sz w:val="21"/>
                <w:szCs w:val="21"/>
                <w:lang w:val="en-GB" w:eastAsia="ja-JP"/>
              </w:rPr>
              <w:t xml:space="preserve">± </w:t>
            </w: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val="en-GB" w:eastAsia="ja-JP"/>
              </w:rPr>
              <w:t>0.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2F2F2"/>
          </w:tcPr>
          <w:p w14:paraId="43C4D2B4" w14:textId="7D35C2D5" w:rsidR="008F127D" w:rsidRPr="006A5109" w:rsidRDefault="008F127D" w:rsidP="008F127D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val="en-GB" w:eastAsia="ja-JP"/>
              </w:rPr>
            </w:pP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val="en-GB" w:eastAsia="ja-JP"/>
              </w:rPr>
              <w:t>36.</w:t>
            </w: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val="en-GB" w:eastAsia="ja-JP"/>
              </w:rPr>
              <w:t>7</w:t>
            </w:r>
            <w:r w:rsidRPr="006A5109">
              <w:rPr>
                <w:rFonts w:ascii="Arial" w:eastAsia="Helvetica Neue Medium" w:hAnsi="Arial" w:cs="Arial"/>
                <w:color w:val="000000"/>
                <w:sz w:val="21"/>
                <w:szCs w:val="21"/>
                <w:lang w:val="en-GB" w:eastAsia="ja-JP"/>
              </w:rPr>
              <w:t xml:space="preserve"> </w:t>
            </w: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val="en-GB" w:eastAsia="ja-JP"/>
              </w:rPr>
              <w:t xml:space="preserve">  </w:t>
            </w:r>
            <w:r w:rsidRPr="006A5109">
              <w:rPr>
                <w:rFonts w:ascii="Arial" w:eastAsia="Helvetica Neue Medium" w:hAnsi="Arial" w:cs="Arial"/>
                <w:color w:val="000000"/>
                <w:sz w:val="21"/>
                <w:szCs w:val="21"/>
                <w:lang w:val="en-GB" w:eastAsia="ja-JP"/>
              </w:rPr>
              <w:t xml:space="preserve">± </w:t>
            </w: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val="en-GB" w:eastAsia="ja-JP"/>
              </w:rPr>
              <w:t>0.</w:t>
            </w: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val="en-GB" w:eastAsia="ja-JP"/>
              </w:rPr>
              <w:t>0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2F2F2"/>
          </w:tcPr>
          <w:p w14:paraId="0C58F4E1" w14:textId="2A9D7F0F" w:rsidR="008F127D" w:rsidRPr="006A5109" w:rsidRDefault="000C7CD3" w:rsidP="008F127D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val="en-GB" w:eastAsia="ja-JP"/>
              </w:rPr>
            </w:pP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val="en-GB" w:eastAsia="ja-JP"/>
              </w:rPr>
              <w:t>0.5522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2F2F2"/>
          </w:tcPr>
          <w:p w14:paraId="1D1AB084" w14:textId="47C7FA80" w:rsidR="008F127D" w:rsidRPr="006A5109" w:rsidRDefault="008F127D" w:rsidP="008F127D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val="en-GB" w:eastAsia="ja-JP"/>
              </w:rPr>
            </w:pP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val="en-GB" w:eastAsia="ja-JP"/>
              </w:rPr>
              <w:t>36.</w:t>
            </w:r>
            <w:r w:rsidR="00551158">
              <w:rPr>
                <w:rFonts w:ascii="Arial" w:eastAsia="Helvetica Neue Medium" w:hAnsi="Arial" w:cs="Arial"/>
                <w:color w:val="000000"/>
                <w:sz w:val="21"/>
                <w:szCs w:val="21"/>
                <w:lang w:val="en-GB" w:eastAsia="ja-JP"/>
              </w:rPr>
              <w:t>5</w:t>
            </w:r>
            <w:r w:rsidRPr="006A5109">
              <w:rPr>
                <w:rFonts w:ascii="Arial" w:eastAsia="Helvetica Neue Medium" w:hAnsi="Arial" w:cs="Arial"/>
                <w:color w:val="000000"/>
                <w:sz w:val="21"/>
                <w:szCs w:val="21"/>
                <w:lang w:val="en-GB" w:eastAsia="ja-JP"/>
              </w:rPr>
              <w:t xml:space="preserve"> </w:t>
            </w: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val="en-GB" w:eastAsia="ja-JP"/>
              </w:rPr>
              <w:t xml:space="preserve">  </w:t>
            </w:r>
            <w:r w:rsidRPr="006A5109">
              <w:rPr>
                <w:rFonts w:ascii="Arial" w:eastAsia="Helvetica Neue Medium" w:hAnsi="Arial" w:cs="Arial"/>
                <w:color w:val="000000"/>
                <w:sz w:val="21"/>
                <w:szCs w:val="21"/>
                <w:lang w:val="en-GB" w:eastAsia="ja-JP"/>
              </w:rPr>
              <w:t xml:space="preserve">± </w:t>
            </w: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val="en-GB" w:eastAsia="ja-JP"/>
              </w:rPr>
              <w:t>0.</w:t>
            </w:r>
            <w:r w:rsidR="00551158">
              <w:rPr>
                <w:rFonts w:ascii="Arial" w:eastAsia="Helvetica Neue Medium" w:hAnsi="Arial" w:cs="Arial"/>
                <w:color w:val="000000"/>
                <w:sz w:val="21"/>
                <w:szCs w:val="21"/>
                <w:lang w:val="en-GB" w:eastAsia="ja-JP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2F2F2"/>
          </w:tcPr>
          <w:p w14:paraId="39E18086" w14:textId="644EF17C" w:rsidR="008F127D" w:rsidRPr="006A5109" w:rsidRDefault="000C7CD3" w:rsidP="008F127D">
            <w:pPr>
              <w:rPr>
                <w:rFonts w:ascii="Arial" w:eastAsia="Helvetica Neue Medium" w:hAnsi="Arial" w:cs="Arial"/>
                <w:color w:val="000000"/>
                <w:sz w:val="21"/>
                <w:szCs w:val="21"/>
                <w:lang w:val="en-GB" w:eastAsia="ja-JP"/>
              </w:rPr>
            </w:pPr>
            <w:r>
              <w:rPr>
                <w:rFonts w:ascii="Arial" w:eastAsia="Helvetica Neue Medium" w:hAnsi="Arial" w:cs="Arial"/>
                <w:color w:val="000000"/>
                <w:sz w:val="21"/>
                <w:szCs w:val="21"/>
                <w:lang w:val="en-GB" w:eastAsia="ja-JP"/>
              </w:rPr>
              <w:t>0.6345</w:t>
            </w:r>
          </w:p>
        </w:tc>
      </w:tr>
    </w:tbl>
    <w:p w14:paraId="153C8DEB" w14:textId="36835CDA" w:rsidR="006A5109" w:rsidRDefault="006A5109" w:rsidP="00B057CD">
      <w:pPr>
        <w:pStyle w:val="NormalWeb"/>
        <w:spacing w:before="0" w:beforeAutospacing="0" w:after="0" w:afterAutospacing="0" w:line="480" w:lineRule="auto"/>
        <w:rPr>
          <w:bCs/>
          <w:color w:val="000000"/>
          <w:kern w:val="24"/>
          <w:sz w:val="22"/>
          <w:szCs w:val="22"/>
        </w:rPr>
      </w:pPr>
    </w:p>
    <w:p w14:paraId="53B35448" w14:textId="4D3357BC" w:rsidR="00906DBD" w:rsidRDefault="00906DBD" w:rsidP="00B057CD">
      <w:pPr>
        <w:pStyle w:val="NormalWeb"/>
        <w:spacing w:before="0" w:beforeAutospacing="0" w:after="0" w:afterAutospacing="0" w:line="480" w:lineRule="auto"/>
        <w:rPr>
          <w:bCs/>
          <w:color w:val="000000"/>
          <w:kern w:val="24"/>
        </w:rPr>
      </w:pPr>
      <w:r>
        <w:rPr>
          <w:bCs/>
          <w:color w:val="000000"/>
          <w:kern w:val="24"/>
        </w:rPr>
        <w:t xml:space="preserve">Data are presented as mean </w:t>
      </w:r>
      <w:r w:rsidRPr="00906DBD">
        <w:rPr>
          <w:rFonts w:eastAsia="Helvetica Neue Medium"/>
          <w:color w:val="000000"/>
          <w:sz w:val="21"/>
          <w:szCs w:val="21"/>
          <w:lang w:val="en-GB" w:eastAsia="ja-JP"/>
        </w:rPr>
        <w:t>±</w:t>
      </w:r>
      <w:r>
        <w:rPr>
          <w:rFonts w:eastAsia="Helvetica Neue Medium"/>
          <w:color w:val="000000"/>
          <w:sz w:val="21"/>
          <w:szCs w:val="21"/>
          <w:lang w:val="en-GB" w:eastAsia="ja-JP"/>
        </w:rPr>
        <w:t xml:space="preserve"> </w:t>
      </w:r>
      <w:r>
        <w:rPr>
          <w:bCs/>
          <w:color w:val="000000"/>
          <w:kern w:val="24"/>
        </w:rPr>
        <w:t xml:space="preserve">SEM. </w:t>
      </w:r>
    </w:p>
    <w:p w14:paraId="7E32A080" w14:textId="4BF7A07B" w:rsidR="00B057CD" w:rsidRPr="005B21DA" w:rsidRDefault="00150D30" w:rsidP="00B057CD">
      <w:pPr>
        <w:pStyle w:val="NormalWeb"/>
        <w:spacing w:before="0" w:beforeAutospacing="0" w:after="0" w:afterAutospacing="0" w:line="480" w:lineRule="auto"/>
        <w:rPr>
          <w:bCs/>
          <w:color w:val="000000"/>
          <w:kern w:val="24"/>
          <w:lang w:eastAsia="ja-JP"/>
        </w:rPr>
      </w:pPr>
      <w:r>
        <w:rPr>
          <w:bCs/>
          <w:color w:val="000000"/>
          <w:kern w:val="24"/>
        </w:rPr>
        <w:t xml:space="preserve">CPR, </w:t>
      </w:r>
      <w:r w:rsidRPr="00150D30">
        <w:rPr>
          <w:bCs/>
          <w:color w:val="000000"/>
          <w:kern w:val="24"/>
        </w:rPr>
        <w:t>cardiopulmonary resuscitation</w:t>
      </w:r>
      <w:r>
        <w:rPr>
          <w:bCs/>
          <w:color w:val="000000"/>
          <w:kern w:val="24"/>
        </w:rPr>
        <w:t xml:space="preserve">; </w:t>
      </w:r>
      <w:r w:rsidR="00B057CD">
        <w:rPr>
          <w:bCs/>
          <w:color w:val="000000"/>
          <w:kern w:val="24"/>
        </w:rPr>
        <w:t>CA</w:t>
      </w:r>
      <w:r w:rsidR="00B057CD" w:rsidRPr="005B21DA">
        <w:rPr>
          <w:bCs/>
          <w:color w:val="000000"/>
          <w:kern w:val="24"/>
        </w:rPr>
        <w:t xml:space="preserve">, </w:t>
      </w:r>
      <w:r w:rsidR="00B057CD">
        <w:rPr>
          <w:bCs/>
          <w:color w:val="000000"/>
          <w:kern w:val="24"/>
        </w:rPr>
        <w:t>cardiac arrest</w:t>
      </w:r>
      <w:r w:rsidR="00B057CD" w:rsidRPr="005B21DA">
        <w:rPr>
          <w:bCs/>
          <w:color w:val="000000"/>
          <w:kern w:val="24"/>
        </w:rPr>
        <w:t xml:space="preserve">; </w:t>
      </w:r>
      <w:r w:rsidR="00906DBD">
        <w:rPr>
          <w:bCs/>
          <w:color w:val="000000"/>
          <w:kern w:val="24"/>
        </w:rPr>
        <w:t>ROSC, return of spontaneous circulation; MAP, mean arterial pressure; HR, heart rate; RR, respiratory rate; EtCO</w:t>
      </w:r>
      <w:r w:rsidR="00906DBD" w:rsidRPr="00906DBD">
        <w:rPr>
          <w:bCs/>
          <w:color w:val="000000"/>
          <w:kern w:val="24"/>
          <w:vertAlign w:val="subscript"/>
        </w:rPr>
        <w:t>2</w:t>
      </w:r>
      <w:r w:rsidR="00906DBD">
        <w:rPr>
          <w:bCs/>
          <w:color w:val="000000"/>
          <w:kern w:val="24"/>
        </w:rPr>
        <w:t xml:space="preserve">, </w:t>
      </w:r>
      <w:r w:rsidR="00906DBD">
        <w:t>e</w:t>
      </w:r>
      <w:r w:rsidR="00906DBD" w:rsidRPr="003659BB">
        <w:t xml:space="preserve">nd tidal </w:t>
      </w:r>
      <w:r w:rsidR="003C6455">
        <w:t>carbon dioxide</w:t>
      </w:r>
      <w:r w:rsidR="00906DBD">
        <w:t xml:space="preserve">; </w:t>
      </w:r>
      <w:proofErr w:type="spellStart"/>
      <w:r w:rsidR="00906DBD">
        <w:t>T</w:t>
      </w:r>
      <w:r w:rsidR="00906DBD" w:rsidRPr="00906DBD">
        <w:t>eso</w:t>
      </w:r>
      <w:proofErr w:type="spellEnd"/>
      <w:r w:rsidR="00906DBD">
        <w:t xml:space="preserve">, esophageal temperature; </w:t>
      </w:r>
      <w:r w:rsidR="00B057CD">
        <w:rPr>
          <w:bCs/>
          <w:color w:val="000000"/>
          <w:kern w:val="24"/>
        </w:rPr>
        <w:t>S</w:t>
      </w:r>
      <w:r>
        <w:rPr>
          <w:bCs/>
          <w:color w:val="000000"/>
          <w:kern w:val="24"/>
        </w:rPr>
        <w:t>E</w:t>
      </w:r>
      <w:r w:rsidR="00E56B60">
        <w:rPr>
          <w:bCs/>
          <w:color w:val="000000"/>
          <w:kern w:val="24"/>
        </w:rPr>
        <w:t>M</w:t>
      </w:r>
      <w:r w:rsidR="00B057CD">
        <w:rPr>
          <w:bCs/>
          <w:color w:val="000000"/>
          <w:kern w:val="24"/>
        </w:rPr>
        <w:t xml:space="preserve">, standard </w:t>
      </w:r>
      <w:r>
        <w:rPr>
          <w:bCs/>
          <w:color w:val="000000"/>
          <w:kern w:val="24"/>
        </w:rPr>
        <w:t>error</w:t>
      </w:r>
      <w:r w:rsidR="00E56B60">
        <w:rPr>
          <w:bCs/>
          <w:color w:val="000000"/>
          <w:kern w:val="24"/>
        </w:rPr>
        <w:t xml:space="preserve"> of measurement</w:t>
      </w:r>
      <w:r w:rsidR="008F127D">
        <w:rPr>
          <w:bCs/>
          <w:color w:val="000000"/>
          <w:kern w:val="24"/>
        </w:rPr>
        <w:t>.</w:t>
      </w:r>
    </w:p>
    <w:p w14:paraId="768B85E6" w14:textId="74DAA04E" w:rsidR="00BE0698" w:rsidRDefault="00B057CD" w:rsidP="009F407B">
      <w:pPr>
        <w:pStyle w:val="NormalWeb"/>
        <w:spacing w:before="0" w:beforeAutospacing="0" w:after="0" w:afterAutospacing="0" w:line="480" w:lineRule="auto"/>
        <w:rPr>
          <w:bCs/>
          <w:color w:val="000000"/>
          <w:kern w:val="24"/>
        </w:rPr>
      </w:pPr>
      <w:r w:rsidRPr="00602761">
        <w:rPr>
          <w:bCs/>
          <w:color w:val="000000"/>
          <w:kern w:val="24"/>
        </w:rPr>
        <w:t>*</w:t>
      </w:r>
      <w:r w:rsidR="00150D30" w:rsidRPr="00150D30">
        <w:rPr>
          <w:bCs/>
          <w:i/>
          <w:iCs/>
          <w:color w:val="000000"/>
          <w:kern w:val="24"/>
        </w:rPr>
        <w:t>P</w:t>
      </w:r>
      <w:r w:rsidR="00150D30">
        <w:rPr>
          <w:bCs/>
          <w:i/>
          <w:color w:val="000000"/>
          <w:kern w:val="24"/>
        </w:rPr>
        <w:t xml:space="preserve"> </w:t>
      </w:r>
      <w:r w:rsidRPr="005B21DA">
        <w:rPr>
          <w:bCs/>
          <w:color w:val="000000"/>
          <w:kern w:val="24"/>
        </w:rPr>
        <w:t>&lt;</w:t>
      </w:r>
      <w:r w:rsidR="00150D30">
        <w:rPr>
          <w:bCs/>
          <w:color w:val="000000"/>
          <w:kern w:val="24"/>
        </w:rPr>
        <w:t xml:space="preserve"> </w:t>
      </w:r>
      <w:r w:rsidRPr="005B21DA">
        <w:rPr>
          <w:bCs/>
          <w:color w:val="000000"/>
          <w:kern w:val="24"/>
        </w:rPr>
        <w:t>0.05</w:t>
      </w:r>
      <w:r w:rsidR="000C7CD3">
        <w:rPr>
          <w:bCs/>
          <w:color w:val="000000"/>
          <w:kern w:val="24"/>
        </w:rPr>
        <w:t>, *</w:t>
      </w:r>
      <w:r w:rsidR="000C7CD3" w:rsidRPr="00602761">
        <w:rPr>
          <w:bCs/>
          <w:color w:val="000000"/>
          <w:kern w:val="24"/>
        </w:rPr>
        <w:t>*</w:t>
      </w:r>
      <w:r w:rsidR="000C7CD3" w:rsidRPr="00150D30">
        <w:rPr>
          <w:bCs/>
          <w:i/>
          <w:iCs/>
          <w:color w:val="000000"/>
          <w:kern w:val="24"/>
        </w:rPr>
        <w:t>P</w:t>
      </w:r>
      <w:r w:rsidR="000C7CD3">
        <w:rPr>
          <w:bCs/>
          <w:i/>
          <w:color w:val="000000"/>
          <w:kern w:val="24"/>
        </w:rPr>
        <w:t xml:space="preserve"> </w:t>
      </w:r>
      <w:r w:rsidR="000C7CD3" w:rsidRPr="005B21DA">
        <w:rPr>
          <w:bCs/>
          <w:color w:val="000000"/>
          <w:kern w:val="24"/>
        </w:rPr>
        <w:t>&lt;</w:t>
      </w:r>
      <w:r w:rsidR="000C7CD3">
        <w:rPr>
          <w:bCs/>
          <w:color w:val="000000"/>
          <w:kern w:val="24"/>
        </w:rPr>
        <w:t xml:space="preserve"> </w:t>
      </w:r>
      <w:r w:rsidR="000C7CD3" w:rsidRPr="005B21DA">
        <w:rPr>
          <w:bCs/>
          <w:color w:val="000000"/>
          <w:kern w:val="24"/>
        </w:rPr>
        <w:t>0.0</w:t>
      </w:r>
      <w:r w:rsidR="000C7CD3">
        <w:rPr>
          <w:bCs/>
          <w:color w:val="000000"/>
          <w:kern w:val="24"/>
        </w:rPr>
        <w:t>1, **</w:t>
      </w:r>
      <w:r w:rsidR="000C7CD3" w:rsidRPr="00602761">
        <w:rPr>
          <w:bCs/>
          <w:color w:val="000000"/>
          <w:kern w:val="24"/>
        </w:rPr>
        <w:t>*</w:t>
      </w:r>
      <w:r w:rsidR="000C7CD3" w:rsidRPr="00150D30">
        <w:rPr>
          <w:bCs/>
          <w:i/>
          <w:iCs/>
          <w:color w:val="000000"/>
          <w:kern w:val="24"/>
        </w:rPr>
        <w:t>P</w:t>
      </w:r>
      <w:r w:rsidR="000C7CD3">
        <w:rPr>
          <w:bCs/>
          <w:i/>
          <w:color w:val="000000"/>
          <w:kern w:val="24"/>
        </w:rPr>
        <w:t xml:space="preserve"> </w:t>
      </w:r>
      <w:r w:rsidR="000C7CD3" w:rsidRPr="005B21DA">
        <w:rPr>
          <w:bCs/>
          <w:color w:val="000000"/>
          <w:kern w:val="24"/>
        </w:rPr>
        <w:t>&lt;</w:t>
      </w:r>
      <w:r w:rsidR="000C7CD3">
        <w:rPr>
          <w:bCs/>
          <w:color w:val="000000"/>
          <w:kern w:val="24"/>
        </w:rPr>
        <w:t xml:space="preserve"> </w:t>
      </w:r>
      <w:r w:rsidR="000C7CD3" w:rsidRPr="005B21DA">
        <w:rPr>
          <w:bCs/>
          <w:color w:val="000000"/>
          <w:kern w:val="24"/>
        </w:rPr>
        <w:t>0.0</w:t>
      </w:r>
      <w:r w:rsidR="000C7CD3">
        <w:rPr>
          <w:bCs/>
          <w:color w:val="000000"/>
          <w:kern w:val="24"/>
        </w:rPr>
        <w:t>01</w:t>
      </w:r>
      <w:r w:rsidRPr="005B21DA">
        <w:rPr>
          <w:bCs/>
          <w:color w:val="000000"/>
          <w:kern w:val="24"/>
        </w:rPr>
        <w:t xml:space="preserve"> in all variables</w:t>
      </w:r>
    </w:p>
    <w:sectPr w:rsidR="00BE0698" w:rsidSect="001A6B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 Medium">
    <w:altName w:val="HELVETICA NEUE MEDIUM"/>
    <w:panose1 w:val="020B0604020202020204"/>
    <w:charset w:val="4D"/>
    <w:family w:val="swiss"/>
    <w:pitch w:val="variable"/>
    <w:sig w:usb0="A00002FF" w:usb1="5000205B" w:usb2="00000002" w:usb3="00000000" w:csb0="0000009B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07B"/>
    <w:rsid w:val="00067EC7"/>
    <w:rsid w:val="000C5AD1"/>
    <w:rsid w:val="000C7CD3"/>
    <w:rsid w:val="00100355"/>
    <w:rsid w:val="00135C51"/>
    <w:rsid w:val="00150D30"/>
    <w:rsid w:val="001A6B76"/>
    <w:rsid w:val="00207677"/>
    <w:rsid w:val="002E4DA2"/>
    <w:rsid w:val="00352356"/>
    <w:rsid w:val="00362A62"/>
    <w:rsid w:val="003C6455"/>
    <w:rsid w:val="004B5FA3"/>
    <w:rsid w:val="00551158"/>
    <w:rsid w:val="00590926"/>
    <w:rsid w:val="005A4A0A"/>
    <w:rsid w:val="005C103B"/>
    <w:rsid w:val="006A5109"/>
    <w:rsid w:val="006C07D1"/>
    <w:rsid w:val="00724E79"/>
    <w:rsid w:val="007512D2"/>
    <w:rsid w:val="00893A78"/>
    <w:rsid w:val="00896C56"/>
    <w:rsid w:val="008F127D"/>
    <w:rsid w:val="00906DBD"/>
    <w:rsid w:val="00956FCD"/>
    <w:rsid w:val="009A6F3E"/>
    <w:rsid w:val="009F407B"/>
    <w:rsid w:val="00A17B4E"/>
    <w:rsid w:val="00A325BD"/>
    <w:rsid w:val="00A41B7E"/>
    <w:rsid w:val="00B057CD"/>
    <w:rsid w:val="00B35D4E"/>
    <w:rsid w:val="00BD533D"/>
    <w:rsid w:val="00BE0698"/>
    <w:rsid w:val="00C01A8E"/>
    <w:rsid w:val="00C17C16"/>
    <w:rsid w:val="00CB0644"/>
    <w:rsid w:val="00CF2207"/>
    <w:rsid w:val="00DF3C24"/>
    <w:rsid w:val="00E06783"/>
    <w:rsid w:val="00E56B60"/>
    <w:rsid w:val="00E60080"/>
    <w:rsid w:val="00EB3B5B"/>
    <w:rsid w:val="00F21BB2"/>
    <w:rsid w:val="00F53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60F29"/>
  <w15:chartTrackingRefBased/>
  <w15:docId w15:val="{CECE0CC9-088F-6948-BA24-9A048EDEB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407B"/>
    <w:rPr>
      <w:rFonts w:ascii="Times New Roman" w:eastAsia="MS Mincho" w:hAnsi="Times New Roman" w:cs="Times New Roman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F407B"/>
    <w:rPr>
      <w:rFonts w:ascii="Times New Roman" w:eastAsia="MS Mincho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F407B"/>
    <w:pPr>
      <w:spacing w:before="100" w:beforeAutospacing="1" w:after="100" w:afterAutospacing="1"/>
    </w:pPr>
    <w:rPr>
      <w:rFonts w:eastAsia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5C5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C51"/>
    <w:rPr>
      <w:rFonts w:ascii="Times New Roman" w:eastAsia="MS Mincho" w:hAnsi="Times New Roman"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67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5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442994B-6D73-CE40-A706-77DD1BBCDF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</TotalTime>
  <Pages>1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丈明 青木</dc:creator>
  <cp:keywords/>
  <dc:description/>
  <cp:lastModifiedBy>Tomoaki Aoki</cp:lastModifiedBy>
  <cp:revision>15</cp:revision>
  <dcterms:created xsi:type="dcterms:W3CDTF">2020-08-17T13:01:00Z</dcterms:created>
  <dcterms:modified xsi:type="dcterms:W3CDTF">2023-01-10T22:58:00Z</dcterms:modified>
</cp:coreProperties>
</file>